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DD60F" w14:textId="1D2F7284" w:rsidR="00293528" w:rsidRDefault="00B26944">
      <w:pPr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7666911A" w14:textId="77777777" w:rsidR="00E11241" w:rsidRDefault="00E11241" w:rsidP="00947625">
      <w:pPr>
        <w:rPr>
          <w:rFonts w:asciiTheme="majorHAnsi" w:eastAsiaTheme="majorEastAsia" w:hAnsiTheme="majorHAnsi" w:cstheme="majorBidi"/>
          <w:i/>
          <w:color w:val="000000" w:themeColor="text1"/>
          <w:sz w:val="24"/>
          <w:szCs w:val="26"/>
          <w:lang w:val="en-US"/>
        </w:rPr>
      </w:pPr>
    </w:p>
    <w:p w14:paraId="51492106" w14:textId="003117B1" w:rsidR="00947625" w:rsidRPr="005B6C47" w:rsidRDefault="00947625" w:rsidP="00947625">
      <w:r>
        <w:rPr>
          <w:b/>
          <w:bCs/>
        </w:rPr>
        <w:t>Table S1</w:t>
      </w:r>
      <w:r w:rsidR="005B6C47">
        <w:rPr>
          <w:b/>
          <w:bCs/>
        </w:rPr>
        <w:t xml:space="preserve"> </w:t>
      </w:r>
      <w:r w:rsidR="005B6C47">
        <w:t xml:space="preserve">Analysis of the number of trigrams performed in the y-maze assay </w:t>
      </w:r>
      <w:r w:rsidR="00EB7F97">
        <w:t xml:space="preserve">with a three-way interaction between trigram type, sex, and treatment included in the model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86C9F" w14:paraId="2F6DC136" w14:textId="77777777" w:rsidTr="00086C9F">
        <w:tc>
          <w:tcPr>
            <w:tcW w:w="3005" w:type="dxa"/>
          </w:tcPr>
          <w:p w14:paraId="60B247A8" w14:textId="77777777" w:rsidR="00086C9F" w:rsidRDefault="00086C9F" w:rsidP="00731D1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005" w:type="dxa"/>
          </w:tcPr>
          <w:p w14:paraId="3273E594" w14:textId="731CE148" w:rsidR="00086C9F" w:rsidRPr="00813146" w:rsidRDefault="00813146" w:rsidP="00731D17">
            <w:pPr>
              <w:spacing w:line="360" w:lineRule="auto"/>
              <w:rPr>
                <w:b/>
                <w:bCs/>
                <w:i/>
                <w:iCs/>
              </w:rPr>
            </w:pPr>
            <w:r w:rsidRPr="00813146">
              <w:rPr>
                <w:rFonts w:cstheme="minorHAnsi"/>
                <w:i/>
                <w:iCs/>
              </w:rPr>
              <w:t>χ</w:t>
            </w:r>
            <w:r w:rsidRPr="00813146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3006" w:type="dxa"/>
          </w:tcPr>
          <w:p w14:paraId="233B27AC" w14:textId="16C2C22C" w:rsidR="00086C9F" w:rsidRPr="00813146" w:rsidRDefault="00813146" w:rsidP="00731D17">
            <w:pPr>
              <w:spacing w:line="360" w:lineRule="auto"/>
              <w:rPr>
                <w:i/>
                <w:iCs/>
              </w:rPr>
            </w:pPr>
            <w:r w:rsidRPr="00813146">
              <w:rPr>
                <w:i/>
                <w:iCs/>
              </w:rPr>
              <w:t>p</w:t>
            </w:r>
          </w:p>
        </w:tc>
      </w:tr>
      <w:tr w:rsidR="00086C9F" w14:paraId="62D41FA5" w14:textId="77777777" w:rsidTr="00086C9F">
        <w:tc>
          <w:tcPr>
            <w:tcW w:w="3005" w:type="dxa"/>
          </w:tcPr>
          <w:p w14:paraId="2099F249" w14:textId="542A6FCB" w:rsidR="00086C9F" w:rsidRPr="00087D19" w:rsidRDefault="00813146" w:rsidP="00731D17">
            <w:pPr>
              <w:spacing w:line="360" w:lineRule="auto"/>
            </w:pPr>
            <w:r w:rsidRPr="00087D19">
              <w:t>Trigram type</w:t>
            </w:r>
          </w:p>
        </w:tc>
        <w:tc>
          <w:tcPr>
            <w:tcW w:w="3005" w:type="dxa"/>
          </w:tcPr>
          <w:p w14:paraId="4CF0A0CD" w14:textId="5B231D96" w:rsidR="00086C9F" w:rsidRPr="006F4AC4" w:rsidRDefault="00797505" w:rsidP="00731D17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10283.78</w:t>
            </w:r>
          </w:p>
        </w:tc>
        <w:tc>
          <w:tcPr>
            <w:tcW w:w="3006" w:type="dxa"/>
          </w:tcPr>
          <w:p w14:paraId="4655C0D9" w14:textId="3332511C" w:rsidR="00086C9F" w:rsidRPr="006F4AC4" w:rsidRDefault="00A1461B" w:rsidP="00731D17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&lt;0.01</w:t>
            </w:r>
          </w:p>
        </w:tc>
      </w:tr>
      <w:tr w:rsidR="00A1461B" w14:paraId="49893CA8" w14:textId="77777777" w:rsidTr="00086C9F">
        <w:tc>
          <w:tcPr>
            <w:tcW w:w="3005" w:type="dxa"/>
          </w:tcPr>
          <w:p w14:paraId="7ECEDC79" w14:textId="03A1BFA1" w:rsidR="00A1461B" w:rsidRPr="00087D19" w:rsidRDefault="00A1461B" w:rsidP="00A1461B">
            <w:pPr>
              <w:spacing w:line="360" w:lineRule="auto"/>
            </w:pPr>
            <w:r>
              <w:t>Sex</w:t>
            </w:r>
          </w:p>
        </w:tc>
        <w:tc>
          <w:tcPr>
            <w:tcW w:w="3005" w:type="dxa"/>
          </w:tcPr>
          <w:p w14:paraId="60ECFE7F" w14:textId="60C7B5C7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223.72</w:t>
            </w:r>
          </w:p>
        </w:tc>
        <w:tc>
          <w:tcPr>
            <w:tcW w:w="3006" w:type="dxa"/>
          </w:tcPr>
          <w:p w14:paraId="7EEC47BE" w14:textId="1A5D8EC4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&lt;0.01</w:t>
            </w:r>
          </w:p>
        </w:tc>
      </w:tr>
      <w:tr w:rsidR="00A1461B" w14:paraId="613C0042" w14:textId="77777777" w:rsidTr="00086C9F">
        <w:tc>
          <w:tcPr>
            <w:tcW w:w="3005" w:type="dxa"/>
          </w:tcPr>
          <w:p w14:paraId="30E8E3F5" w14:textId="6ADB0351" w:rsidR="00A1461B" w:rsidRPr="00087D19" w:rsidRDefault="00A1461B" w:rsidP="00A1461B">
            <w:pPr>
              <w:spacing w:line="360" w:lineRule="auto"/>
            </w:pPr>
            <w:r>
              <w:t>Treatment</w:t>
            </w:r>
          </w:p>
        </w:tc>
        <w:tc>
          <w:tcPr>
            <w:tcW w:w="3005" w:type="dxa"/>
          </w:tcPr>
          <w:p w14:paraId="717DE932" w14:textId="20F3419A" w:rsidR="00A1461B" w:rsidRPr="00797505" w:rsidRDefault="00A1461B" w:rsidP="00A1461B">
            <w:pPr>
              <w:spacing w:line="360" w:lineRule="auto"/>
            </w:pPr>
            <w:r>
              <w:t>4.65</w:t>
            </w:r>
          </w:p>
        </w:tc>
        <w:tc>
          <w:tcPr>
            <w:tcW w:w="3006" w:type="dxa"/>
          </w:tcPr>
          <w:p w14:paraId="0668100A" w14:textId="35D87E37" w:rsidR="00A1461B" w:rsidRPr="00797505" w:rsidRDefault="00A1461B" w:rsidP="00A1461B">
            <w:pPr>
              <w:spacing w:line="360" w:lineRule="auto"/>
            </w:pPr>
            <w:r>
              <w:t>0.10</w:t>
            </w:r>
          </w:p>
        </w:tc>
      </w:tr>
      <w:tr w:rsidR="00A1461B" w14:paraId="3D3324B0" w14:textId="77777777" w:rsidTr="00086C9F">
        <w:tc>
          <w:tcPr>
            <w:tcW w:w="3005" w:type="dxa"/>
          </w:tcPr>
          <w:p w14:paraId="55E2DFC2" w14:textId="3272AB48" w:rsidR="00A1461B" w:rsidRPr="00087D19" w:rsidRDefault="00A1461B" w:rsidP="00A1461B">
            <w:pPr>
              <w:spacing w:line="360" w:lineRule="auto"/>
            </w:pPr>
            <w:r>
              <w:t>Type x sex</w:t>
            </w:r>
          </w:p>
        </w:tc>
        <w:tc>
          <w:tcPr>
            <w:tcW w:w="3005" w:type="dxa"/>
          </w:tcPr>
          <w:p w14:paraId="7BAEF202" w14:textId="0CD123F2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175.97</w:t>
            </w:r>
          </w:p>
        </w:tc>
        <w:tc>
          <w:tcPr>
            <w:tcW w:w="3006" w:type="dxa"/>
          </w:tcPr>
          <w:p w14:paraId="01874372" w14:textId="0197B78F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&lt;0.01</w:t>
            </w:r>
          </w:p>
        </w:tc>
      </w:tr>
      <w:tr w:rsidR="00A1461B" w14:paraId="07B6F48C" w14:textId="77777777" w:rsidTr="00086C9F">
        <w:tc>
          <w:tcPr>
            <w:tcW w:w="3005" w:type="dxa"/>
          </w:tcPr>
          <w:p w14:paraId="6E133739" w14:textId="34D76E02" w:rsidR="00A1461B" w:rsidRPr="00087D19" w:rsidRDefault="00A1461B" w:rsidP="00A1461B">
            <w:pPr>
              <w:spacing w:line="360" w:lineRule="auto"/>
            </w:pPr>
            <w:r>
              <w:t>Type x treatment</w:t>
            </w:r>
          </w:p>
        </w:tc>
        <w:tc>
          <w:tcPr>
            <w:tcW w:w="3005" w:type="dxa"/>
          </w:tcPr>
          <w:p w14:paraId="723A6F5A" w14:textId="0317547A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33.70</w:t>
            </w:r>
          </w:p>
        </w:tc>
        <w:tc>
          <w:tcPr>
            <w:tcW w:w="3006" w:type="dxa"/>
          </w:tcPr>
          <w:p w14:paraId="46CED465" w14:textId="4A3A6010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&lt;0.01</w:t>
            </w:r>
          </w:p>
        </w:tc>
      </w:tr>
      <w:tr w:rsidR="00A1461B" w14:paraId="7E6BDAB0" w14:textId="77777777" w:rsidTr="00086C9F">
        <w:tc>
          <w:tcPr>
            <w:tcW w:w="3005" w:type="dxa"/>
          </w:tcPr>
          <w:p w14:paraId="10D047C6" w14:textId="5AEEFDAD" w:rsidR="00A1461B" w:rsidRPr="00087D19" w:rsidRDefault="00A1461B" w:rsidP="00A1461B">
            <w:pPr>
              <w:spacing w:line="360" w:lineRule="auto"/>
            </w:pPr>
            <w:r>
              <w:t>Sex x treatment</w:t>
            </w:r>
          </w:p>
        </w:tc>
        <w:tc>
          <w:tcPr>
            <w:tcW w:w="3005" w:type="dxa"/>
          </w:tcPr>
          <w:p w14:paraId="215E3127" w14:textId="35670987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159.75</w:t>
            </w:r>
          </w:p>
        </w:tc>
        <w:tc>
          <w:tcPr>
            <w:tcW w:w="3006" w:type="dxa"/>
          </w:tcPr>
          <w:p w14:paraId="35905DD1" w14:textId="087AAEBE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&lt;0.01</w:t>
            </w:r>
          </w:p>
        </w:tc>
      </w:tr>
      <w:tr w:rsidR="00A1461B" w14:paraId="7A5A0E15" w14:textId="77777777" w:rsidTr="00086C9F">
        <w:tc>
          <w:tcPr>
            <w:tcW w:w="3005" w:type="dxa"/>
          </w:tcPr>
          <w:p w14:paraId="0AB181E2" w14:textId="5D49A28D" w:rsidR="00A1461B" w:rsidRPr="00087D19" w:rsidRDefault="00A1461B" w:rsidP="00A1461B">
            <w:pPr>
              <w:spacing w:line="360" w:lineRule="auto"/>
            </w:pPr>
            <w:r>
              <w:t>Type x sex x treatment</w:t>
            </w:r>
          </w:p>
        </w:tc>
        <w:tc>
          <w:tcPr>
            <w:tcW w:w="3005" w:type="dxa"/>
          </w:tcPr>
          <w:p w14:paraId="56D07CF6" w14:textId="2C3F82B7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90.47</w:t>
            </w:r>
          </w:p>
        </w:tc>
        <w:tc>
          <w:tcPr>
            <w:tcW w:w="3006" w:type="dxa"/>
          </w:tcPr>
          <w:p w14:paraId="1756DC9C" w14:textId="6B04FDD3" w:rsidR="00A1461B" w:rsidRPr="006F4AC4" w:rsidRDefault="00A1461B" w:rsidP="00A1461B">
            <w:pPr>
              <w:spacing w:line="360" w:lineRule="auto"/>
              <w:rPr>
                <w:b/>
                <w:bCs/>
              </w:rPr>
            </w:pPr>
            <w:r w:rsidRPr="006F4AC4">
              <w:rPr>
                <w:b/>
                <w:bCs/>
              </w:rPr>
              <w:t>&lt;0.01</w:t>
            </w:r>
          </w:p>
        </w:tc>
      </w:tr>
    </w:tbl>
    <w:p w14:paraId="250D0797" w14:textId="77777777" w:rsidR="008058B7" w:rsidRDefault="008058B7" w:rsidP="00731D17">
      <w:pPr>
        <w:spacing w:after="0" w:line="360" w:lineRule="auto"/>
        <w:rPr>
          <w:b/>
          <w:bCs/>
        </w:rPr>
      </w:pPr>
    </w:p>
    <w:p w14:paraId="1936CEBC" w14:textId="688E6727" w:rsidR="000F09A9" w:rsidRPr="00090631" w:rsidRDefault="00F063ED" w:rsidP="00731D17">
      <w:pPr>
        <w:spacing w:after="0" w:line="360" w:lineRule="auto"/>
      </w:pPr>
      <w:r>
        <w:rPr>
          <w:b/>
          <w:bCs/>
        </w:rPr>
        <w:t>Table S2</w:t>
      </w:r>
      <w:r w:rsidR="00090631">
        <w:rPr>
          <w:b/>
          <w:bCs/>
        </w:rPr>
        <w:t xml:space="preserve"> </w:t>
      </w:r>
      <w:r w:rsidR="001B2B16">
        <w:t>Main</w:t>
      </w:r>
      <w:r w:rsidR="00090631">
        <w:t xml:space="preserve"> effects and </w:t>
      </w:r>
      <w:r w:rsidR="006837DB">
        <w:t>interactions</w:t>
      </w:r>
      <w:r w:rsidR="001B2B16">
        <w:t xml:space="preserve"> of sex and treatment o</w:t>
      </w:r>
      <w:r w:rsidR="006837DB">
        <w:t>n the number of</w:t>
      </w:r>
      <w:r w:rsidR="001B2B16">
        <w:t xml:space="preserve"> partial trigrams</w:t>
      </w:r>
      <w:r w:rsidR="006837DB">
        <w:t xml:space="preserve"> completed during the y-maze assay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A2492" w14:paraId="5BC327BF" w14:textId="77777777" w:rsidTr="00AA2492">
        <w:tc>
          <w:tcPr>
            <w:tcW w:w="3005" w:type="dxa"/>
          </w:tcPr>
          <w:p w14:paraId="133FFC53" w14:textId="77777777" w:rsidR="00AA2492" w:rsidRDefault="00AA2492" w:rsidP="00AA2492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005" w:type="dxa"/>
          </w:tcPr>
          <w:p w14:paraId="18BFA717" w14:textId="5CD248AD" w:rsidR="00AA2492" w:rsidRDefault="00AA2492" w:rsidP="00AA2492">
            <w:pPr>
              <w:spacing w:line="360" w:lineRule="auto"/>
              <w:rPr>
                <w:b/>
                <w:bCs/>
              </w:rPr>
            </w:pPr>
            <w:r w:rsidRPr="00813146">
              <w:rPr>
                <w:rFonts w:cstheme="minorHAnsi"/>
                <w:i/>
                <w:iCs/>
              </w:rPr>
              <w:t>χ</w:t>
            </w:r>
            <w:r w:rsidRPr="00813146">
              <w:rPr>
                <w:rFonts w:cstheme="minorHAnsi"/>
                <w:i/>
                <w:iCs/>
                <w:vertAlign w:val="superscript"/>
              </w:rPr>
              <w:t>2</w:t>
            </w:r>
          </w:p>
        </w:tc>
        <w:tc>
          <w:tcPr>
            <w:tcW w:w="3006" w:type="dxa"/>
          </w:tcPr>
          <w:p w14:paraId="0B79D3E8" w14:textId="0A3AEF71" w:rsidR="00AA2492" w:rsidRDefault="00AA2492" w:rsidP="00AA2492">
            <w:pPr>
              <w:spacing w:line="360" w:lineRule="auto"/>
              <w:rPr>
                <w:b/>
                <w:bCs/>
              </w:rPr>
            </w:pPr>
            <w:r w:rsidRPr="00813146">
              <w:rPr>
                <w:i/>
                <w:iCs/>
              </w:rPr>
              <w:t>p</w:t>
            </w:r>
          </w:p>
        </w:tc>
      </w:tr>
      <w:tr w:rsidR="00AA2492" w14:paraId="10A56D5D" w14:textId="77777777" w:rsidTr="00AA2492">
        <w:tc>
          <w:tcPr>
            <w:tcW w:w="3005" w:type="dxa"/>
          </w:tcPr>
          <w:p w14:paraId="68D8BAA1" w14:textId="1D9E948C" w:rsidR="00AA2492" w:rsidRPr="00D12E7E" w:rsidRDefault="00D12E7E" w:rsidP="00AA2492">
            <w:pPr>
              <w:spacing w:line="360" w:lineRule="auto"/>
            </w:pPr>
            <w:r w:rsidRPr="00D12E7E">
              <w:t>Sex</w:t>
            </w:r>
          </w:p>
        </w:tc>
        <w:tc>
          <w:tcPr>
            <w:tcW w:w="3005" w:type="dxa"/>
          </w:tcPr>
          <w:p w14:paraId="5D7C9012" w14:textId="1277015B" w:rsidR="00AA2492" w:rsidRDefault="00D12E7E" w:rsidP="00AA249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86.56</w:t>
            </w:r>
          </w:p>
        </w:tc>
        <w:tc>
          <w:tcPr>
            <w:tcW w:w="3006" w:type="dxa"/>
          </w:tcPr>
          <w:p w14:paraId="0EAFFDB9" w14:textId="2B7E9190" w:rsidR="00AA2492" w:rsidRDefault="008A2B51" w:rsidP="00AA249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</w:tr>
      <w:tr w:rsidR="00AA2492" w14:paraId="60B2842B" w14:textId="77777777" w:rsidTr="00AA2492">
        <w:tc>
          <w:tcPr>
            <w:tcW w:w="3005" w:type="dxa"/>
          </w:tcPr>
          <w:p w14:paraId="35614361" w14:textId="279187AF" w:rsidR="00AA2492" w:rsidRPr="00D12E7E" w:rsidRDefault="00D12E7E" w:rsidP="00AA2492">
            <w:pPr>
              <w:spacing w:line="360" w:lineRule="auto"/>
            </w:pPr>
            <w:r w:rsidRPr="00D12E7E">
              <w:t>Treatment</w:t>
            </w:r>
          </w:p>
        </w:tc>
        <w:tc>
          <w:tcPr>
            <w:tcW w:w="3005" w:type="dxa"/>
          </w:tcPr>
          <w:p w14:paraId="6F62BBB9" w14:textId="42E7FD7F" w:rsidR="00AA2492" w:rsidRDefault="00D12E7E" w:rsidP="00AA249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8.53</w:t>
            </w:r>
          </w:p>
        </w:tc>
        <w:tc>
          <w:tcPr>
            <w:tcW w:w="3006" w:type="dxa"/>
          </w:tcPr>
          <w:p w14:paraId="39C8A018" w14:textId="3B7E38E0" w:rsidR="00AA2492" w:rsidRDefault="008A2B51" w:rsidP="00AA249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 w:rsidR="00AA2492" w14:paraId="73D3F798" w14:textId="77777777" w:rsidTr="00AA2492">
        <w:tc>
          <w:tcPr>
            <w:tcW w:w="3005" w:type="dxa"/>
          </w:tcPr>
          <w:p w14:paraId="3B856274" w14:textId="5626F4CF" w:rsidR="00AA2492" w:rsidRPr="00D12E7E" w:rsidRDefault="00D12E7E" w:rsidP="00AA2492">
            <w:pPr>
              <w:spacing w:line="360" w:lineRule="auto"/>
            </w:pPr>
            <w:r w:rsidRPr="00D12E7E">
              <w:t>Sex x treatment</w:t>
            </w:r>
          </w:p>
        </w:tc>
        <w:tc>
          <w:tcPr>
            <w:tcW w:w="3005" w:type="dxa"/>
          </w:tcPr>
          <w:p w14:paraId="071EC726" w14:textId="30715007" w:rsidR="00AA2492" w:rsidRDefault="00D12E7E" w:rsidP="00AA249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131.49</w:t>
            </w:r>
          </w:p>
        </w:tc>
        <w:tc>
          <w:tcPr>
            <w:tcW w:w="3006" w:type="dxa"/>
          </w:tcPr>
          <w:p w14:paraId="42CAA976" w14:textId="1EE8E798" w:rsidR="00AA2492" w:rsidRDefault="008A2B51" w:rsidP="00AA2492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&lt;0.01</w:t>
            </w:r>
          </w:p>
        </w:tc>
      </w:tr>
    </w:tbl>
    <w:p w14:paraId="65221F4B" w14:textId="77777777" w:rsidR="00FD129C" w:rsidRPr="00F063ED" w:rsidRDefault="00FD129C" w:rsidP="00731D17">
      <w:pPr>
        <w:spacing w:after="0" w:line="360" w:lineRule="auto"/>
        <w:rPr>
          <w:b/>
          <w:bCs/>
        </w:rPr>
      </w:pPr>
    </w:p>
    <w:p w14:paraId="1585C863" w14:textId="77777777" w:rsidR="00A34FB7" w:rsidRDefault="00A34FB7" w:rsidP="00731D17">
      <w:pPr>
        <w:spacing w:after="0" w:line="360" w:lineRule="auto"/>
        <w:rPr>
          <w:b/>
          <w:bCs/>
        </w:rPr>
      </w:pPr>
    </w:p>
    <w:p w14:paraId="79DE4C2B" w14:textId="77777777" w:rsidR="00CD22AB" w:rsidRDefault="00CD22AB" w:rsidP="00731D17">
      <w:pPr>
        <w:spacing w:after="0" w:line="360" w:lineRule="auto"/>
        <w:rPr>
          <w:b/>
          <w:bCs/>
        </w:rPr>
      </w:pPr>
    </w:p>
    <w:p w14:paraId="6375A83A" w14:textId="2C7DF976" w:rsidR="00731D17" w:rsidRPr="00E3077D" w:rsidRDefault="00731D17" w:rsidP="00731D17">
      <w:pPr>
        <w:spacing w:after="0" w:line="360" w:lineRule="auto"/>
      </w:pPr>
      <w:r>
        <w:rPr>
          <w:b/>
          <w:bCs/>
        </w:rPr>
        <w:t>Table S</w:t>
      </w:r>
      <w:r w:rsidR="001E16BE">
        <w:rPr>
          <w:b/>
          <w:bCs/>
        </w:rPr>
        <w:t>3</w:t>
      </w:r>
      <w:r>
        <w:rPr>
          <w:b/>
          <w:bCs/>
        </w:rPr>
        <w:t xml:space="preserve"> </w:t>
      </w:r>
      <w:r>
        <w:t>Posterior means and 95% Credible Intervals (CI) of the correlations between the average distance in the locomotion assay, startle response (binary), and number of repetitions in the y maze. Output shows the overall correlations across treatment and sex, as well as grouped by treatment and sex.</w:t>
      </w:r>
    </w:p>
    <w:p w14:paraId="33C3AFC2" w14:textId="77777777" w:rsidR="00731D17" w:rsidRDefault="00731D17" w:rsidP="00731D17">
      <w:pPr>
        <w:spacing w:after="0" w:line="360" w:lineRule="auto"/>
        <w:rPr>
          <w:lang w:val="en-US"/>
        </w:rPr>
      </w:pPr>
    </w:p>
    <w:tbl>
      <w:tblPr>
        <w:tblStyle w:val="Tabela-Siatka"/>
        <w:tblW w:w="11175" w:type="dxa"/>
        <w:tblInd w:w="-712" w:type="dxa"/>
        <w:tblLayout w:type="fixed"/>
        <w:tblLook w:val="04A0" w:firstRow="1" w:lastRow="0" w:firstColumn="1" w:lastColumn="0" w:noHBand="0" w:noVBand="1"/>
      </w:tblPr>
      <w:tblGrid>
        <w:gridCol w:w="2173"/>
        <w:gridCol w:w="845"/>
        <w:gridCol w:w="808"/>
        <w:gridCol w:w="709"/>
        <w:gridCol w:w="850"/>
        <w:gridCol w:w="709"/>
        <w:gridCol w:w="850"/>
        <w:gridCol w:w="709"/>
        <w:gridCol w:w="851"/>
        <w:gridCol w:w="708"/>
        <w:gridCol w:w="725"/>
        <w:gridCol w:w="593"/>
        <w:gridCol w:w="645"/>
      </w:tblGrid>
      <w:tr w:rsidR="00CF4F9A" w:rsidRPr="00CF4F9A" w14:paraId="2B038579" w14:textId="77777777" w:rsidTr="008A0534">
        <w:trPr>
          <w:trHeight w:val="692"/>
        </w:trPr>
        <w:tc>
          <w:tcPr>
            <w:tcW w:w="2173" w:type="dxa"/>
          </w:tcPr>
          <w:p w14:paraId="753A7486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CF4F9A">
              <w:rPr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653" w:type="dxa"/>
            <w:gridSpan w:val="2"/>
          </w:tcPr>
          <w:p w14:paraId="5E952AB8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Overall correlation</w:t>
            </w:r>
          </w:p>
        </w:tc>
        <w:tc>
          <w:tcPr>
            <w:tcW w:w="4678" w:type="dxa"/>
            <w:gridSpan w:val="6"/>
          </w:tcPr>
          <w:p w14:paraId="1B94C05E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By treatment</w:t>
            </w:r>
          </w:p>
        </w:tc>
        <w:tc>
          <w:tcPr>
            <w:tcW w:w="2671" w:type="dxa"/>
            <w:gridSpan w:val="4"/>
          </w:tcPr>
          <w:p w14:paraId="34A4A2BA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By sex</w:t>
            </w:r>
          </w:p>
        </w:tc>
      </w:tr>
      <w:tr w:rsidR="008A0534" w:rsidRPr="00CF4F9A" w14:paraId="0C94EDE4" w14:textId="77777777" w:rsidTr="008A0534">
        <w:trPr>
          <w:trHeight w:val="676"/>
        </w:trPr>
        <w:tc>
          <w:tcPr>
            <w:tcW w:w="2173" w:type="dxa"/>
          </w:tcPr>
          <w:p w14:paraId="41244CD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28A5DFA7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7E81DEE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gridSpan w:val="2"/>
          </w:tcPr>
          <w:p w14:paraId="57526BC9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GM</w:t>
            </w:r>
          </w:p>
        </w:tc>
        <w:tc>
          <w:tcPr>
            <w:tcW w:w="1559" w:type="dxa"/>
            <w:gridSpan w:val="2"/>
          </w:tcPr>
          <w:p w14:paraId="0FFDECB1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GS</w:t>
            </w:r>
          </w:p>
        </w:tc>
        <w:tc>
          <w:tcPr>
            <w:tcW w:w="1560" w:type="dxa"/>
            <w:gridSpan w:val="2"/>
          </w:tcPr>
          <w:p w14:paraId="1B6E00A5" w14:textId="77777777" w:rsidR="00731D17" w:rsidRPr="00CF4F9A" w:rsidRDefault="00731D17" w:rsidP="00900AA3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433" w:type="dxa"/>
            <w:gridSpan w:val="2"/>
          </w:tcPr>
          <w:p w14:paraId="661B7236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38" w:type="dxa"/>
            <w:gridSpan w:val="2"/>
          </w:tcPr>
          <w:p w14:paraId="45F96B44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Male</w:t>
            </w:r>
          </w:p>
        </w:tc>
      </w:tr>
      <w:tr w:rsidR="00CF4F9A" w:rsidRPr="00CF4F9A" w14:paraId="72AED801" w14:textId="77777777" w:rsidTr="008A0534">
        <w:trPr>
          <w:trHeight w:val="676"/>
        </w:trPr>
        <w:tc>
          <w:tcPr>
            <w:tcW w:w="2173" w:type="dxa"/>
          </w:tcPr>
          <w:p w14:paraId="487703AB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18D487AC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08" w:type="dxa"/>
          </w:tcPr>
          <w:p w14:paraId="2C658F14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4F2EB194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50" w:type="dxa"/>
          </w:tcPr>
          <w:p w14:paraId="4D5F6743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60094FC7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50" w:type="dxa"/>
          </w:tcPr>
          <w:p w14:paraId="60466859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081DFD1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851" w:type="dxa"/>
          </w:tcPr>
          <w:p w14:paraId="01843920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</w:tcPr>
          <w:p w14:paraId="48903034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25" w:type="dxa"/>
          </w:tcPr>
          <w:p w14:paraId="5E9621D7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93" w:type="dxa"/>
          </w:tcPr>
          <w:p w14:paraId="409D3070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645" w:type="dxa"/>
          </w:tcPr>
          <w:p w14:paraId="695811C6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95% CI</w:t>
            </w:r>
          </w:p>
        </w:tc>
      </w:tr>
      <w:tr w:rsidR="00CF4F9A" w:rsidRPr="00CF4F9A" w14:paraId="6DEC1D1A" w14:textId="77777777" w:rsidTr="008A0534">
        <w:trPr>
          <w:trHeight w:val="354"/>
        </w:trPr>
        <w:tc>
          <w:tcPr>
            <w:tcW w:w="2173" w:type="dxa"/>
          </w:tcPr>
          <w:p w14:paraId="38A1A0F7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CF4F9A">
              <w:rPr>
                <w:sz w:val="20"/>
                <w:szCs w:val="20"/>
                <w:lang w:val="en-US"/>
              </w:rPr>
              <w:t>Locomotion~startle</w:t>
            </w:r>
            <w:proofErr w:type="spellEnd"/>
          </w:p>
        </w:tc>
        <w:tc>
          <w:tcPr>
            <w:tcW w:w="845" w:type="dxa"/>
          </w:tcPr>
          <w:p w14:paraId="2BA8EE49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08" w:type="dxa"/>
          </w:tcPr>
          <w:p w14:paraId="0ACA3619" w14:textId="73127471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6,</w:t>
            </w:r>
            <w:r w:rsidR="00CF4F9A">
              <w:rPr>
                <w:sz w:val="20"/>
                <w:szCs w:val="20"/>
                <w:lang w:val="en-US"/>
              </w:rPr>
              <w:t xml:space="preserve"> </w:t>
            </w:r>
            <w:r w:rsidRPr="00CF4F9A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709" w:type="dxa"/>
          </w:tcPr>
          <w:p w14:paraId="0A8A0CD1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4</w:t>
            </w:r>
          </w:p>
        </w:tc>
        <w:tc>
          <w:tcPr>
            <w:tcW w:w="850" w:type="dxa"/>
          </w:tcPr>
          <w:p w14:paraId="6D1A5616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16, 0.06</w:t>
            </w:r>
          </w:p>
        </w:tc>
        <w:tc>
          <w:tcPr>
            <w:tcW w:w="709" w:type="dxa"/>
          </w:tcPr>
          <w:p w14:paraId="2665719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50" w:type="dxa"/>
          </w:tcPr>
          <w:p w14:paraId="1CC49C55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7, 0.14</w:t>
            </w:r>
          </w:p>
        </w:tc>
        <w:tc>
          <w:tcPr>
            <w:tcW w:w="709" w:type="dxa"/>
          </w:tcPr>
          <w:p w14:paraId="3DAE2BDE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51" w:type="dxa"/>
          </w:tcPr>
          <w:p w14:paraId="5DD5A5F5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 xml:space="preserve">-0.11, 0.12 </w:t>
            </w:r>
          </w:p>
        </w:tc>
        <w:tc>
          <w:tcPr>
            <w:tcW w:w="708" w:type="dxa"/>
          </w:tcPr>
          <w:p w14:paraId="684C9EB0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725" w:type="dxa"/>
          </w:tcPr>
          <w:p w14:paraId="5E70BB59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1, 0.17</w:t>
            </w:r>
          </w:p>
        </w:tc>
        <w:tc>
          <w:tcPr>
            <w:tcW w:w="593" w:type="dxa"/>
          </w:tcPr>
          <w:p w14:paraId="25D03760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1</w:t>
            </w:r>
          </w:p>
        </w:tc>
        <w:tc>
          <w:tcPr>
            <w:tcW w:w="645" w:type="dxa"/>
          </w:tcPr>
          <w:p w14:paraId="3FE922E2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11, 0.07</w:t>
            </w:r>
          </w:p>
        </w:tc>
      </w:tr>
      <w:tr w:rsidR="00CF4F9A" w:rsidRPr="00CF4F9A" w14:paraId="0BDAFE45" w14:textId="77777777" w:rsidTr="008A0534">
        <w:trPr>
          <w:trHeight w:val="338"/>
        </w:trPr>
        <w:tc>
          <w:tcPr>
            <w:tcW w:w="2173" w:type="dxa"/>
          </w:tcPr>
          <w:p w14:paraId="162568F5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CF4F9A">
              <w:rPr>
                <w:sz w:val="20"/>
                <w:szCs w:val="20"/>
                <w:lang w:val="en-US"/>
              </w:rPr>
              <w:lastRenderedPageBreak/>
              <w:t>Locomotion~repetitions</w:t>
            </w:r>
            <w:proofErr w:type="spellEnd"/>
          </w:p>
        </w:tc>
        <w:tc>
          <w:tcPr>
            <w:tcW w:w="845" w:type="dxa"/>
          </w:tcPr>
          <w:p w14:paraId="343831E2" w14:textId="5F84AA4A" w:rsidR="00731D17" w:rsidRPr="00CF4F9A" w:rsidRDefault="00B052F1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3</w:t>
            </w:r>
          </w:p>
        </w:tc>
        <w:tc>
          <w:tcPr>
            <w:tcW w:w="808" w:type="dxa"/>
          </w:tcPr>
          <w:p w14:paraId="6ADE6B63" w14:textId="2609FE5A" w:rsidR="00731D17" w:rsidRPr="00CF4F9A" w:rsidRDefault="00605F4E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10</w:t>
            </w:r>
            <w:r w:rsidR="00731D17" w:rsidRPr="00CF4F9A">
              <w:rPr>
                <w:sz w:val="20"/>
                <w:szCs w:val="20"/>
                <w:lang w:val="en-US"/>
              </w:rPr>
              <w:t>,</w:t>
            </w:r>
            <w:r w:rsidR="00CF4F9A">
              <w:rPr>
                <w:sz w:val="20"/>
                <w:szCs w:val="20"/>
                <w:lang w:val="en-US"/>
              </w:rPr>
              <w:t xml:space="preserve"> </w:t>
            </w:r>
            <w:r w:rsidR="00731D17" w:rsidRPr="00CF4F9A">
              <w:rPr>
                <w:sz w:val="20"/>
                <w:szCs w:val="20"/>
                <w:lang w:val="en-US"/>
              </w:rPr>
              <w:t>0.</w:t>
            </w:r>
            <w:r w:rsidRPr="00CF4F9A">
              <w:rPr>
                <w:sz w:val="20"/>
                <w:szCs w:val="20"/>
                <w:lang w:val="en-US"/>
              </w:rPr>
              <w:t>03</w:t>
            </w:r>
          </w:p>
        </w:tc>
        <w:tc>
          <w:tcPr>
            <w:tcW w:w="709" w:type="dxa"/>
          </w:tcPr>
          <w:p w14:paraId="71CAAF52" w14:textId="77777777" w:rsidR="00731D17" w:rsidRPr="00CF4F9A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b/>
                <w:bCs/>
                <w:sz w:val="20"/>
                <w:szCs w:val="20"/>
                <w:lang w:val="en-US"/>
              </w:rPr>
              <w:t>-0.12</w:t>
            </w:r>
          </w:p>
        </w:tc>
        <w:tc>
          <w:tcPr>
            <w:tcW w:w="850" w:type="dxa"/>
          </w:tcPr>
          <w:p w14:paraId="4AF91438" w14:textId="77777777" w:rsidR="008A0534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b/>
                <w:bCs/>
                <w:sz w:val="20"/>
                <w:szCs w:val="20"/>
                <w:lang w:val="en-US"/>
              </w:rPr>
              <w:t>-0.23,</w:t>
            </w:r>
          </w:p>
          <w:p w14:paraId="07B4CE76" w14:textId="50898B8C" w:rsidR="00731D17" w:rsidRPr="00CF4F9A" w:rsidRDefault="008A0534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="00731D17" w:rsidRPr="00CF4F9A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14:paraId="3E61271C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0" w:type="dxa"/>
          </w:tcPr>
          <w:p w14:paraId="30263763" w14:textId="48D2EEE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17,</w:t>
            </w:r>
            <w:r w:rsidR="008A0534">
              <w:rPr>
                <w:sz w:val="20"/>
                <w:szCs w:val="20"/>
                <w:lang w:val="en-US"/>
              </w:rPr>
              <w:t xml:space="preserve"> </w:t>
            </w:r>
            <w:r w:rsidRPr="00CF4F9A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709" w:type="dxa"/>
          </w:tcPr>
          <w:p w14:paraId="45279F1D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51" w:type="dxa"/>
          </w:tcPr>
          <w:p w14:paraId="1C1006A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5, 0.16</w:t>
            </w:r>
          </w:p>
        </w:tc>
        <w:tc>
          <w:tcPr>
            <w:tcW w:w="708" w:type="dxa"/>
          </w:tcPr>
          <w:p w14:paraId="2DDD37AD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725" w:type="dxa"/>
          </w:tcPr>
          <w:p w14:paraId="1AADA1F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5, 0.15</w:t>
            </w:r>
          </w:p>
        </w:tc>
        <w:tc>
          <w:tcPr>
            <w:tcW w:w="593" w:type="dxa"/>
          </w:tcPr>
          <w:p w14:paraId="122C6551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6</w:t>
            </w:r>
          </w:p>
        </w:tc>
        <w:tc>
          <w:tcPr>
            <w:tcW w:w="645" w:type="dxa"/>
          </w:tcPr>
          <w:p w14:paraId="4C37984F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16, 0.03</w:t>
            </w:r>
          </w:p>
        </w:tc>
      </w:tr>
      <w:tr w:rsidR="00CF4F9A" w:rsidRPr="00CF4F9A" w14:paraId="419E841C" w14:textId="77777777" w:rsidTr="008A0534">
        <w:trPr>
          <w:trHeight w:val="338"/>
        </w:trPr>
        <w:tc>
          <w:tcPr>
            <w:tcW w:w="2173" w:type="dxa"/>
          </w:tcPr>
          <w:p w14:paraId="6B59624C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proofErr w:type="spellStart"/>
            <w:r w:rsidRPr="00CF4F9A">
              <w:rPr>
                <w:sz w:val="20"/>
                <w:szCs w:val="20"/>
                <w:lang w:val="en-US"/>
              </w:rPr>
              <w:t>Startle~repetitions</w:t>
            </w:r>
            <w:proofErr w:type="spellEnd"/>
          </w:p>
        </w:tc>
        <w:tc>
          <w:tcPr>
            <w:tcW w:w="845" w:type="dxa"/>
          </w:tcPr>
          <w:p w14:paraId="5F1CF784" w14:textId="340F8DFA" w:rsidR="00731D17" w:rsidRPr="00CF4F9A" w:rsidRDefault="008A0534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11</w:t>
            </w:r>
          </w:p>
        </w:tc>
        <w:tc>
          <w:tcPr>
            <w:tcW w:w="808" w:type="dxa"/>
          </w:tcPr>
          <w:p w14:paraId="7550712B" w14:textId="7BCC9AFB" w:rsidR="00731D17" w:rsidRPr="00CF4F9A" w:rsidRDefault="00D64B62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.04, 0.18</w:t>
            </w:r>
          </w:p>
        </w:tc>
        <w:tc>
          <w:tcPr>
            <w:tcW w:w="709" w:type="dxa"/>
          </w:tcPr>
          <w:p w14:paraId="2A12863E" w14:textId="77777777" w:rsidR="00731D17" w:rsidRPr="00CF4F9A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50" w:type="dxa"/>
          </w:tcPr>
          <w:p w14:paraId="23B4C9AC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3, 0.25</w:t>
            </w:r>
          </w:p>
        </w:tc>
        <w:tc>
          <w:tcPr>
            <w:tcW w:w="709" w:type="dxa"/>
          </w:tcPr>
          <w:p w14:paraId="69A99A75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850" w:type="dxa"/>
          </w:tcPr>
          <w:p w14:paraId="2A976594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5, 0.19</w:t>
            </w:r>
          </w:p>
        </w:tc>
        <w:tc>
          <w:tcPr>
            <w:tcW w:w="709" w:type="dxa"/>
          </w:tcPr>
          <w:p w14:paraId="0D20A7E6" w14:textId="77777777" w:rsidR="00731D17" w:rsidRPr="00CF4F9A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b/>
                <w:bCs/>
                <w:sz w:val="20"/>
                <w:szCs w:val="20"/>
                <w:lang w:val="en-US"/>
              </w:rPr>
              <w:t>0.15</w:t>
            </w:r>
          </w:p>
        </w:tc>
        <w:tc>
          <w:tcPr>
            <w:tcW w:w="851" w:type="dxa"/>
          </w:tcPr>
          <w:p w14:paraId="38D5E0D2" w14:textId="77777777" w:rsidR="00731D17" w:rsidRPr="00CF4F9A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b/>
                <w:bCs/>
                <w:sz w:val="20"/>
                <w:szCs w:val="20"/>
                <w:lang w:val="en-US"/>
              </w:rPr>
              <w:t>0.01, 0.27</w:t>
            </w:r>
          </w:p>
        </w:tc>
        <w:tc>
          <w:tcPr>
            <w:tcW w:w="708" w:type="dxa"/>
          </w:tcPr>
          <w:p w14:paraId="001EAFF6" w14:textId="77777777" w:rsidR="00731D17" w:rsidRPr="00CF4F9A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b/>
                <w:bCs/>
                <w:sz w:val="20"/>
                <w:szCs w:val="20"/>
                <w:lang w:val="en-US"/>
              </w:rPr>
              <w:t>0.18</w:t>
            </w:r>
          </w:p>
        </w:tc>
        <w:tc>
          <w:tcPr>
            <w:tcW w:w="725" w:type="dxa"/>
          </w:tcPr>
          <w:p w14:paraId="34511169" w14:textId="77777777" w:rsidR="00731D17" w:rsidRPr="00CF4F9A" w:rsidRDefault="00731D17" w:rsidP="00900AA3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CF4F9A">
              <w:rPr>
                <w:b/>
                <w:bCs/>
                <w:sz w:val="20"/>
                <w:szCs w:val="20"/>
                <w:lang w:val="en-US"/>
              </w:rPr>
              <w:t>0.07, 0.31</w:t>
            </w:r>
          </w:p>
        </w:tc>
        <w:tc>
          <w:tcPr>
            <w:tcW w:w="593" w:type="dxa"/>
          </w:tcPr>
          <w:p w14:paraId="2515C6F5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645" w:type="dxa"/>
          </w:tcPr>
          <w:p w14:paraId="4F7E76C0" w14:textId="77777777" w:rsidR="00731D17" w:rsidRPr="00CF4F9A" w:rsidRDefault="00731D17" w:rsidP="00900AA3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F4F9A">
              <w:rPr>
                <w:sz w:val="20"/>
                <w:szCs w:val="20"/>
                <w:lang w:val="en-US"/>
              </w:rPr>
              <w:t>-0.04, 0.16</w:t>
            </w:r>
          </w:p>
        </w:tc>
      </w:tr>
    </w:tbl>
    <w:p w14:paraId="793EF046" w14:textId="77777777" w:rsidR="00731D17" w:rsidRPr="00E3077D" w:rsidRDefault="00731D17" w:rsidP="00731D17">
      <w:pPr>
        <w:spacing w:after="0" w:line="360" w:lineRule="auto"/>
      </w:pPr>
    </w:p>
    <w:p w14:paraId="4048EF78" w14:textId="77777777" w:rsidR="00B26944" w:rsidRPr="00B26944" w:rsidRDefault="00B26944">
      <w:pPr>
        <w:rPr>
          <w:b/>
          <w:bCs/>
          <w:lang w:val="en-US"/>
        </w:rPr>
      </w:pPr>
    </w:p>
    <w:sectPr w:rsidR="00B26944" w:rsidRPr="00B26944" w:rsidSect="00CD22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44"/>
    <w:rsid w:val="00027109"/>
    <w:rsid w:val="0005631B"/>
    <w:rsid w:val="00086C9F"/>
    <w:rsid w:val="00087D19"/>
    <w:rsid w:val="00090631"/>
    <w:rsid w:val="000D1D2E"/>
    <w:rsid w:val="000F09A9"/>
    <w:rsid w:val="001B2B16"/>
    <w:rsid w:val="001E126F"/>
    <w:rsid w:val="001E16BE"/>
    <w:rsid w:val="00293528"/>
    <w:rsid w:val="004F3E44"/>
    <w:rsid w:val="0055714E"/>
    <w:rsid w:val="005B6C47"/>
    <w:rsid w:val="00605F4E"/>
    <w:rsid w:val="0067649F"/>
    <w:rsid w:val="006837DB"/>
    <w:rsid w:val="006F4AC4"/>
    <w:rsid w:val="00731D17"/>
    <w:rsid w:val="00797505"/>
    <w:rsid w:val="008058B7"/>
    <w:rsid w:val="00813146"/>
    <w:rsid w:val="008A0534"/>
    <w:rsid w:val="008A2B51"/>
    <w:rsid w:val="00947625"/>
    <w:rsid w:val="00A1461B"/>
    <w:rsid w:val="00A34FB7"/>
    <w:rsid w:val="00A5361A"/>
    <w:rsid w:val="00AA2492"/>
    <w:rsid w:val="00B052F1"/>
    <w:rsid w:val="00B26944"/>
    <w:rsid w:val="00BB1A8B"/>
    <w:rsid w:val="00CD22AB"/>
    <w:rsid w:val="00CF4F9A"/>
    <w:rsid w:val="00D12E7E"/>
    <w:rsid w:val="00D64B62"/>
    <w:rsid w:val="00E11241"/>
    <w:rsid w:val="00EB7F97"/>
    <w:rsid w:val="00F063ED"/>
    <w:rsid w:val="00FD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C84F3F"/>
  <w15:chartTrackingRefBased/>
  <w15:docId w15:val="{0EAC07C1-CB85-439D-9935-69F171E12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GB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34F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731D1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31D1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31D17"/>
    <w:rPr>
      <w:sz w:val="20"/>
      <w:szCs w:val="20"/>
      <w:lang w:val="en-GB"/>
    </w:rPr>
  </w:style>
  <w:style w:type="table" w:styleId="Tabela-Siatka">
    <w:name w:val="Table Grid"/>
    <w:basedOn w:val="Standardowy"/>
    <w:uiPriority w:val="39"/>
    <w:rsid w:val="00731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4">
    <w:name w:val="Style4"/>
    <w:basedOn w:val="Nagwek2"/>
    <w:qFormat/>
    <w:rsid w:val="00A34FB7"/>
    <w:rPr>
      <w:i/>
      <w:color w:val="000000" w:themeColor="text1"/>
      <w:sz w:val="24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34FB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3</Words>
  <Characters>1200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acartney</dc:creator>
  <cp:keywords/>
  <dc:description/>
  <cp:lastModifiedBy>Szymon Drobniak</cp:lastModifiedBy>
  <cp:revision>36</cp:revision>
  <dcterms:created xsi:type="dcterms:W3CDTF">2022-12-08T23:32:00Z</dcterms:created>
  <dcterms:modified xsi:type="dcterms:W3CDTF">2025-02-28T09:17:00Z</dcterms:modified>
</cp:coreProperties>
</file>